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0E6" w:rsidRDefault="006B154B" w:rsidP="006850E6">
      <w:pPr>
        <w:spacing w:after="0" w:line="360" w:lineRule="auto"/>
        <w:rPr>
          <w:color w:val="000000" w:themeColor="text1"/>
        </w:rPr>
      </w:pPr>
      <w:r w:rsidRPr="00C93490">
        <w:rPr>
          <w:b/>
          <w:bCs/>
          <w:color w:val="000000" w:themeColor="text1"/>
          <w:u w:val="single"/>
        </w:rPr>
        <w:t>Table S1</w:t>
      </w:r>
      <w:r w:rsidR="006850E6" w:rsidRPr="00C93490">
        <w:rPr>
          <w:b/>
          <w:bCs/>
          <w:color w:val="000000" w:themeColor="text1"/>
          <w:u w:val="single"/>
        </w:rPr>
        <w:t>.</w:t>
      </w:r>
      <w:r w:rsidR="006850E6" w:rsidRPr="00564F1B">
        <w:rPr>
          <w:color w:val="000000" w:themeColor="text1"/>
        </w:rPr>
        <w:t xml:space="preserve"> Distribution of the primary adverse neonatal outcome components for the “complicated” group (n=32). In the “complicated” group 21 pregnancies fulfilled one criterion, six fulfilled two, three fulfilled three, one fulfilled four and one fulfilled six crite</w:t>
      </w:r>
      <w:r w:rsidR="005F02A2">
        <w:rPr>
          <w:color w:val="000000" w:themeColor="text1"/>
        </w:rPr>
        <w:t>ria</w:t>
      </w:r>
      <w:r w:rsidR="006850E6" w:rsidRPr="00564F1B">
        <w:rPr>
          <w:color w:val="000000" w:themeColor="text1"/>
        </w:rPr>
        <w:t xml:space="preserve">. </w:t>
      </w:r>
      <w:bookmarkStart w:id="0" w:name="_GoBack"/>
      <w:bookmarkEnd w:id="0"/>
    </w:p>
    <w:p w:rsidR="006850E6" w:rsidRPr="00564F1B" w:rsidRDefault="006850E6" w:rsidP="006850E6">
      <w:pPr>
        <w:spacing w:after="0" w:line="360" w:lineRule="auto"/>
        <w:rPr>
          <w:color w:val="000000" w:themeColor="text1"/>
        </w:rPr>
      </w:pPr>
    </w:p>
    <w:tbl>
      <w:tblPr>
        <w:tblStyle w:val="Tabellrutenett"/>
        <w:tblW w:w="9694" w:type="dxa"/>
        <w:tblLook w:val="04A0" w:firstRow="1" w:lastRow="0" w:firstColumn="1" w:lastColumn="0" w:noHBand="0" w:noVBand="1"/>
      </w:tblPr>
      <w:tblGrid>
        <w:gridCol w:w="6487"/>
        <w:gridCol w:w="1559"/>
        <w:gridCol w:w="1648"/>
      </w:tblGrid>
      <w:tr w:rsidR="006850E6" w:rsidRPr="00564F1B" w:rsidTr="00C04F4D">
        <w:trPr>
          <w:trHeight w:val="279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564F1B">
              <w:rPr>
                <w:b/>
                <w:bCs/>
                <w:color w:val="000000" w:themeColor="text1"/>
              </w:rPr>
              <w:t>Component</w:t>
            </w:r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564F1B">
              <w:rPr>
                <w:b/>
                <w:bCs/>
                <w:color w:val="000000" w:themeColor="text1"/>
              </w:rPr>
              <w:t xml:space="preserve">N of “complicated group 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b/>
                <w:bCs/>
                <w:color w:val="000000" w:themeColor="text1"/>
                <w:vertAlign w:val="superscript"/>
              </w:rPr>
            </w:pPr>
            <w:r w:rsidRPr="00564F1B">
              <w:rPr>
                <w:b/>
                <w:bCs/>
                <w:color w:val="000000" w:themeColor="text1"/>
              </w:rPr>
              <w:t xml:space="preserve">% of “complicated” </w:t>
            </w:r>
            <w:proofErr w:type="spellStart"/>
            <w:r w:rsidRPr="00564F1B">
              <w:rPr>
                <w:b/>
                <w:bCs/>
                <w:color w:val="000000" w:themeColor="text1"/>
              </w:rPr>
              <w:t>group</w:t>
            </w:r>
            <w:r w:rsidRPr="00564F1B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6850E6" w:rsidRPr="00564F1B" w:rsidTr="00C04F4D">
        <w:trPr>
          <w:trHeight w:val="216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 xml:space="preserve">Fetal </w:t>
            </w:r>
            <w:proofErr w:type="spellStart"/>
            <w:r w:rsidRPr="00564F1B">
              <w:rPr>
                <w:color w:val="000000" w:themeColor="text1"/>
              </w:rPr>
              <w:t>acidemia</w:t>
            </w:r>
            <w:proofErr w:type="spellEnd"/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11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34%</w:t>
            </w:r>
          </w:p>
        </w:tc>
      </w:tr>
      <w:tr w:rsidR="006850E6" w:rsidRPr="00564F1B" w:rsidTr="00C04F4D">
        <w:trPr>
          <w:trHeight w:val="330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Newborn low Apgar</w:t>
            </w:r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21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66%</w:t>
            </w:r>
          </w:p>
        </w:tc>
      </w:tr>
      <w:tr w:rsidR="006850E6" w:rsidRPr="00564F1B" w:rsidTr="00C04F4D">
        <w:trPr>
          <w:trHeight w:val="249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Newborn asphyxia</w:t>
            </w:r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3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9%</w:t>
            </w:r>
          </w:p>
        </w:tc>
      </w:tr>
      <w:tr w:rsidR="006850E6" w:rsidRPr="00564F1B" w:rsidTr="00C04F4D">
        <w:trPr>
          <w:trHeight w:val="620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Intrauterine fetal demise/intra-/post-partum fetal death</w:t>
            </w:r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0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0</w:t>
            </w:r>
          </w:p>
        </w:tc>
      </w:tr>
      <w:tr w:rsidR="006850E6" w:rsidRPr="00564F1B" w:rsidTr="00C04F4D">
        <w:trPr>
          <w:trHeight w:val="377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Neonatal intubation/mechanical ventilation &gt;6 hours</w:t>
            </w:r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9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28%</w:t>
            </w:r>
          </w:p>
        </w:tc>
      </w:tr>
      <w:tr w:rsidR="006850E6" w:rsidRPr="00564F1B" w:rsidTr="00C04F4D">
        <w:trPr>
          <w:trHeight w:val="267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Meconium aspiration syndrome</w:t>
            </w:r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4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13%</w:t>
            </w:r>
          </w:p>
        </w:tc>
      </w:tr>
      <w:tr w:rsidR="006850E6" w:rsidRPr="00564F1B" w:rsidTr="00C04F4D">
        <w:trPr>
          <w:trHeight w:val="285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Neonatal hypoxic-ischemic encephalopathy</w:t>
            </w:r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2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6%</w:t>
            </w:r>
          </w:p>
        </w:tc>
      </w:tr>
      <w:tr w:rsidR="006850E6" w:rsidRPr="00564F1B" w:rsidTr="00C04F4D">
        <w:trPr>
          <w:trHeight w:val="275"/>
        </w:trPr>
        <w:tc>
          <w:tcPr>
            <w:tcW w:w="6487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Therapeutic hypothermia of the neonate</w:t>
            </w:r>
          </w:p>
        </w:tc>
        <w:tc>
          <w:tcPr>
            <w:tcW w:w="1559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2</w:t>
            </w:r>
          </w:p>
        </w:tc>
        <w:tc>
          <w:tcPr>
            <w:tcW w:w="1648" w:type="dxa"/>
          </w:tcPr>
          <w:p w:rsidR="006850E6" w:rsidRPr="00564F1B" w:rsidRDefault="006850E6" w:rsidP="00C04F4D">
            <w:pPr>
              <w:spacing w:line="360" w:lineRule="auto"/>
              <w:jc w:val="left"/>
              <w:rPr>
                <w:color w:val="000000" w:themeColor="text1"/>
              </w:rPr>
            </w:pPr>
            <w:r w:rsidRPr="00564F1B">
              <w:rPr>
                <w:color w:val="000000" w:themeColor="text1"/>
              </w:rPr>
              <w:t>6%</w:t>
            </w:r>
          </w:p>
        </w:tc>
      </w:tr>
    </w:tbl>
    <w:p w:rsidR="00710F2B" w:rsidRDefault="006850E6" w:rsidP="002C233D">
      <w:pPr>
        <w:spacing w:after="0" w:line="360" w:lineRule="auto"/>
      </w:pPr>
      <w:r w:rsidRPr="00564F1B">
        <w:rPr>
          <w:bCs/>
          <w:noProof/>
          <w:vertAlign w:val="superscript"/>
        </w:rPr>
        <w:t>a</w:t>
      </w:r>
      <w:r w:rsidRPr="00564F1B">
        <w:rPr>
          <w:b/>
          <w:noProof/>
        </w:rPr>
        <w:t xml:space="preserve"> </w:t>
      </w:r>
      <w:r w:rsidRPr="00564F1B">
        <w:rPr>
          <w:rFonts w:eastAsiaTheme="minorEastAsia"/>
          <w:lang w:bidi="pa-IN"/>
        </w:rPr>
        <w:t>Percentage of pregnancies of the “complicated” group (n=32) who were diagnosed wit</w:t>
      </w:r>
      <w:r w:rsidR="00710F2B">
        <w:rPr>
          <w:rFonts w:eastAsiaTheme="minorEastAsia"/>
          <w:lang w:bidi="pa-IN"/>
        </w:rPr>
        <w:t xml:space="preserve">h each specific adverse outcome. </w:t>
      </w:r>
    </w:p>
    <w:sectPr w:rsidR="00710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Raavi">
    <w:altName w:val="Cambria Math"/>
    <w:panose1 w:val="020005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0E6"/>
    <w:rsid w:val="002C233D"/>
    <w:rsid w:val="005F02A2"/>
    <w:rsid w:val="006850E6"/>
    <w:rsid w:val="006B154B"/>
    <w:rsid w:val="00710F2B"/>
    <w:rsid w:val="009133C0"/>
    <w:rsid w:val="00C76AE5"/>
    <w:rsid w:val="00C93490"/>
    <w:rsid w:val="00F6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F1619"/>
  <w15:chartTrackingRefBased/>
  <w15:docId w15:val="{96F6A9E9-3867-428A-8EAE-085D3B7FF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0E6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850E6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8C04A-EDBA-48B3-AC54-D809CFC19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owe</dc:creator>
  <cp:keywords/>
  <dc:description/>
  <cp:lastModifiedBy>Sophie Bowe</cp:lastModifiedBy>
  <cp:revision>4</cp:revision>
  <dcterms:created xsi:type="dcterms:W3CDTF">2022-11-06T13:46:00Z</dcterms:created>
  <dcterms:modified xsi:type="dcterms:W3CDTF">2022-11-21T14:47:00Z</dcterms:modified>
</cp:coreProperties>
</file>